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EBC13" w14:textId="5211A12A" w:rsidR="001C3F03" w:rsidRDefault="001C3F03" w:rsidP="001C3F03">
      <w:pPr>
        <w:jc w:val="center"/>
        <w:rPr>
          <w:b/>
          <w:bCs/>
        </w:rPr>
      </w:pPr>
      <w:r>
        <w:rPr>
          <w:b/>
          <w:bCs/>
        </w:rPr>
        <w:t>Supplementary file</w:t>
      </w:r>
      <w:r w:rsidRPr="005B08F3">
        <w:rPr>
          <w:b/>
          <w:bCs/>
        </w:rPr>
        <w:t xml:space="preserve"> </w:t>
      </w:r>
      <w:r>
        <w:rPr>
          <w:b/>
          <w:bCs/>
        </w:rPr>
        <w:t>B</w:t>
      </w:r>
    </w:p>
    <w:p w14:paraId="5FD371B6" w14:textId="5C81EE29" w:rsidR="001D50C4" w:rsidRPr="00912396" w:rsidRDefault="001D50C4" w:rsidP="001D50C4">
      <w:pPr>
        <w:tabs>
          <w:tab w:val="left" w:pos="567"/>
        </w:tabs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204776">
        <w:rPr>
          <w:rFonts w:cstheme="minorHAnsi"/>
          <w:b/>
          <w:bCs/>
          <w:sz w:val="20"/>
          <w:szCs w:val="20"/>
        </w:rPr>
        <w:t xml:space="preserve">Table </w:t>
      </w:r>
      <w:r w:rsidR="001C3F03">
        <w:rPr>
          <w:rFonts w:cstheme="minorHAnsi"/>
          <w:b/>
          <w:bCs/>
          <w:sz w:val="20"/>
          <w:szCs w:val="20"/>
        </w:rPr>
        <w:t>B.1</w:t>
      </w:r>
      <w:r w:rsidRPr="00204776">
        <w:rPr>
          <w:rFonts w:cstheme="minorHAnsi"/>
          <w:b/>
          <w:bCs/>
          <w:sz w:val="20"/>
          <w:szCs w:val="20"/>
        </w:rPr>
        <w:t>.</w:t>
      </w:r>
      <w:r>
        <w:rPr>
          <w:rFonts w:cstheme="minorHAnsi"/>
          <w:sz w:val="20"/>
          <w:szCs w:val="20"/>
        </w:rPr>
        <w:t xml:space="preserve"> </w:t>
      </w:r>
      <w:r w:rsidRPr="00912396">
        <w:rPr>
          <w:rFonts w:cstheme="minorHAnsi"/>
          <w:sz w:val="20"/>
          <w:szCs w:val="20"/>
        </w:rPr>
        <w:t>Overview of content covered in the fatigue treatments offered questionnaire</w:t>
      </w:r>
      <w:r>
        <w:rPr>
          <w:rFonts w:cstheme="minorHAnsi"/>
          <w:sz w:val="20"/>
          <w:szCs w:val="20"/>
        </w:rPr>
        <w:t>.</w:t>
      </w:r>
    </w:p>
    <w:tbl>
      <w:tblPr>
        <w:tblStyle w:val="TableGrid"/>
        <w:tblW w:w="10915" w:type="dxa"/>
        <w:jc w:val="center"/>
        <w:tblLook w:val="04A0" w:firstRow="1" w:lastRow="0" w:firstColumn="1" w:lastColumn="0" w:noHBand="0" w:noVBand="1"/>
      </w:tblPr>
      <w:tblGrid>
        <w:gridCol w:w="3828"/>
        <w:gridCol w:w="7087"/>
      </w:tblGrid>
      <w:tr w:rsidR="001D50C4" w:rsidRPr="00912396" w14:paraId="2CDB5059" w14:textId="77777777" w:rsidTr="0077453F">
        <w:trPr>
          <w:jc w:val="center"/>
        </w:trPr>
        <w:tc>
          <w:tcPr>
            <w:tcW w:w="3828" w:type="dxa"/>
          </w:tcPr>
          <w:p w14:paraId="4DBE2CE1" w14:textId="77777777" w:rsidR="001D50C4" w:rsidRPr="00912396" w:rsidRDefault="001D50C4" w:rsidP="0077453F">
            <w:p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Items</w:t>
            </w:r>
          </w:p>
        </w:tc>
        <w:tc>
          <w:tcPr>
            <w:tcW w:w="7087" w:type="dxa"/>
          </w:tcPr>
          <w:p w14:paraId="13CCA4CF" w14:textId="77777777" w:rsidR="001D50C4" w:rsidRPr="00912396" w:rsidRDefault="001D50C4" w:rsidP="0077453F">
            <w:p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Responding format</w:t>
            </w:r>
          </w:p>
        </w:tc>
      </w:tr>
      <w:tr w:rsidR="001D50C4" w:rsidRPr="00912396" w14:paraId="7A8F3D10" w14:textId="77777777" w:rsidTr="0077453F">
        <w:trPr>
          <w:jc w:val="center"/>
        </w:trPr>
        <w:tc>
          <w:tcPr>
            <w:tcW w:w="3828" w:type="dxa"/>
          </w:tcPr>
          <w:p w14:paraId="74A6342E" w14:textId="77777777" w:rsidR="001D50C4" w:rsidRPr="00912396" w:rsidRDefault="001D50C4" w:rsidP="0077453F">
            <w:p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Treatments</w:t>
            </w:r>
          </w:p>
        </w:tc>
        <w:tc>
          <w:tcPr>
            <w:tcW w:w="7087" w:type="dxa"/>
          </w:tcPr>
          <w:p w14:paraId="272CBE5A" w14:textId="77777777" w:rsidR="001D50C4" w:rsidRPr="00912396" w:rsidRDefault="001D50C4" w:rsidP="0077453F">
            <w:p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Response options</w:t>
            </w:r>
          </w:p>
        </w:tc>
      </w:tr>
      <w:tr w:rsidR="001D50C4" w:rsidRPr="00912396" w14:paraId="16F107A5" w14:textId="77777777" w:rsidTr="0077453F">
        <w:trPr>
          <w:jc w:val="center"/>
        </w:trPr>
        <w:tc>
          <w:tcPr>
            <w:tcW w:w="3828" w:type="dxa"/>
          </w:tcPr>
          <w:p w14:paraId="64267BC2" w14:textId="77777777" w:rsidR="001D50C4" w:rsidRPr="00912396" w:rsidRDefault="001D50C4" w:rsidP="0077453F">
            <w:p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Medications for fatigue</w:t>
            </w:r>
          </w:p>
          <w:p w14:paraId="33669F83" w14:textId="77777777" w:rsidR="001D50C4" w:rsidRPr="00912396" w:rsidRDefault="001D50C4" w:rsidP="0077453F">
            <w:p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87" w:type="dxa"/>
          </w:tcPr>
          <w:p w14:paraId="03023CDC" w14:textId="77777777" w:rsidR="001D50C4" w:rsidRPr="00912396" w:rsidRDefault="001D50C4" w:rsidP="001D50C4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None</w:t>
            </w:r>
          </w:p>
          <w:p w14:paraId="07E5765A" w14:textId="77777777" w:rsidR="001D50C4" w:rsidRPr="00912396" w:rsidRDefault="001D50C4" w:rsidP="001D50C4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 xml:space="preserve">Amantadine (Symmetrel or </w:t>
            </w:r>
            <w:proofErr w:type="spellStart"/>
            <w:r w:rsidRPr="00912396">
              <w:rPr>
                <w:rFonts w:cstheme="minorHAnsi"/>
                <w:sz w:val="20"/>
                <w:szCs w:val="20"/>
              </w:rPr>
              <w:t>Lysovir</w:t>
            </w:r>
            <w:proofErr w:type="spellEnd"/>
            <w:r w:rsidRPr="00912396">
              <w:rPr>
                <w:rFonts w:cstheme="minorHAnsi"/>
                <w:sz w:val="20"/>
                <w:szCs w:val="20"/>
              </w:rPr>
              <w:t>)</w:t>
            </w:r>
          </w:p>
          <w:p w14:paraId="08FA178B" w14:textId="77777777" w:rsidR="001D50C4" w:rsidRPr="00912396" w:rsidRDefault="001D50C4" w:rsidP="001D50C4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Modafinil (Provigil)</w:t>
            </w:r>
          </w:p>
          <w:p w14:paraId="7D65E67B" w14:textId="77777777" w:rsidR="001D50C4" w:rsidRPr="00912396" w:rsidRDefault="001D50C4" w:rsidP="001D50C4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912396">
              <w:rPr>
                <w:rFonts w:cstheme="minorHAnsi"/>
                <w:sz w:val="20"/>
                <w:szCs w:val="20"/>
              </w:rPr>
              <w:t>Prokarin</w:t>
            </w:r>
            <w:proofErr w:type="spellEnd"/>
            <w:r w:rsidRPr="00912396">
              <w:rPr>
                <w:rFonts w:cstheme="minorHAnsi"/>
                <w:sz w:val="20"/>
                <w:szCs w:val="20"/>
              </w:rPr>
              <w:t xml:space="preserve"> (a skin patch that contains caffeine and histamine)</w:t>
            </w:r>
          </w:p>
          <w:p w14:paraId="4947FA11" w14:textId="77777777" w:rsidR="001D50C4" w:rsidRPr="00912396" w:rsidRDefault="001D50C4" w:rsidP="001D50C4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Other prescription medications [free text box]</w:t>
            </w:r>
          </w:p>
          <w:p w14:paraId="69513B02" w14:textId="77777777" w:rsidR="001D50C4" w:rsidRPr="00912396" w:rsidRDefault="001D50C4" w:rsidP="001D50C4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Over the counter medications/supplements (such as liquid iron, beetroot powder, vitamin B12) [free text box]</w:t>
            </w:r>
          </w:p>
          <w:p w14:paraId="6C51BDF3" w14:textId="77777777" w:rsidR="001D50C4" w:rsidRPr="00912396" w:rsidRDefault="001D50C4" w:rsidP="001D50C4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I do not recall the name of the medication</w:t>
            </w:r>
          </w:p>
        </w:tc>
      </w:tr>
      <w:tr w:rsidR="001D50C4" w:rsidRPr="00912396" w14:paraId="198ECE2A" w14:textId="77777777" w:rsidTr="0077453F">
        <w:trPr>
          <w:jc w:val="center"/>
        </w:trPr>
        <w:tc>
          <w:tcPr>
            <w:tcW w:w="3828" w:type="dxa"/>
          </w:tcPr>
          <w:p w14:paraId="37BEFBDD" w14:textId="77777777" w:rsidR="001D50C4" w:rsidRPr="00912396" w:rsidRDefault="001D50C4" w:rsidP="0077453F">
            <w:p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Non-pharmacological treatments:</w:t>
            </w:r>
          </w:p>
          <w:p w14:paraId="34D12C98" w14:textId="77777777" w:rsidR="001D50C4" w:rsidRPr="00912396" w:rsidRDefault="001D50C4" w:rsidP="001D50C4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Exercise</w:t>
            </w:r>
          </w:p>
          <w:p w14:paraId="57A89EDB" w14:textId="77777777" w:rsidR="001D50C4" w:rsidRPr="00912396" w:rsidRDefault="001D50C4" w:rsidP="001D50C4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Behavioural therapy</w:t>
            </w:r>
          </w:p>
          <w:p w14:paraId="7AE31704" w14:textId="77777777" w:rsidR="001D50C4" w:rsidRPr="00912396" w:rsidRDefault="001D50C4" w:rsidP="001D50C4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Dietitian support</w:t>
            </w:r>
          </w:p>
          <w:p w14:paraId="74F6DE06" w14:textId="77777777" w:rsidR="001D50C4" w:rsidRPr="00912396" w:rsidRDefault="001D50C4" w:rsidP="001D50C4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Nurse support</w:t>
            </w:r>
          </w:p>
          <w:p w14:paraId="3DB089D6" w14:textId="77777777" w:rsidR="001D50C4" w:rsidRPr="00912396" w:rsidRDefault="001D50C4" w:rsidP="001D50C4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Occupational therapy support</w:t>
            </w:r>
          </w:p>
          <w:p w14:paraId="38A4A1BF" w14:textId="77777777" w:rsidR="001D50C4" w:rsidRPr="00912396" w:rsidRDefault="001D50C4" w:rsidP="001D50C4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Social care support</w:t>
            </w:r>
          </w:p>
        </w:tc>
        <w:tc>
          <w:tcPr>
            <w:tcW w:w="7087" w:type="dxa"/>
          </w:tcPr>
          <w:p w14:paraId="1EDDEF69" w14:textId="77777777" w:rsidR="001D50C4" w:rsidRPr="00912396" w:rsidRDefault="001D50C4" w:rsidP="001D50C4">
            <w:pPr>
              <w:pStyle w:val="ListParagraph"/>
              <w:numPr>
                <w:ilvl w:val="0"/>
                <w:numId w:val="2"/>
              </w:num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No</w:t>
            </w:r>
          </w:p>
          <w:p w14:paraId="43364C83" w14:textId="77777777" w:rsidR="001D50C4" w:rsidRPr="00912396" w:rsidRDefault="001D50C4" w:rsidP="001D50C4">
            <w:pPr>
              <w:pStyle w:val="ListParagraph"/>
              <w:numPr>
                <w:ilvl w:val="0"/>
                <w:numId w:val="2"/>
              </w:num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Yes, I have but not for my fatigue</w:t>
            </w:r>
          </w:p>
          <w:p w14:paraId="15220E5E" w14:textId="77777777" w:rsidR="001D50C4" w:rsidRPr="00912396" w:rsidRDefault="001D50C4" w:rsidP="001D50C4">
            <w:pPr>
              <w:pStyle w:val="ListParagraph"/>
              <w:numPr>
                <w:ilvl w:val="0"/>
                <w:numId w:val="2"/>
              </w:num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 xml:space="preserve">Yes, I have for </w:t>
            </w:r>
            <w:r w:rsidRPr="00912396">
              <w:rPr>
                <w:rFonts w:cstheme="minorHAnsi"/>
                <w:sz w:val="20"/>
                <w:szCs w:val="20"/>
                <w:u w:val="single"/>
              </w:rPr>
              <w:t>my fatigue specifically</w:t>
            </w:r>
          </w:p>
          <w:p w14:paraId="568DD848" w14:textId="77777777" w:rsidR="001D50C4" w:rsidRPr="00912396" w:rsidRDefault="001D50C4" w:rsidP="0077453F">
            <w:p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1AAF1B79" w14:textId="77777777" w:rsidR="001D50C4" w:rsidRPr="00912396" w:rsidRDefault="001D50C4" w:rsidP="0077453F">
            <w:p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The two yes response options were included to maximise certainty that treatments reported are specific for fatigue.</w:t>
            </w:r>
          </w:p>
          <w:p w14:paraId="4ABDB837" w14:textId="77777777" w:rsidR="001D50C4" w:rsidRPr="00912396" w:rsidRDefault="001D50C4" w:rsidP="0077453F">
            <w:p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6B50E5DA" w14:textId="77777777" w:rsidR="001D50C4" w:rsidRPr="00912396" w:rsidRDefault="001D50C4" w:rsidP="0077453F">
            <w:p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 xml:space="preserve">For dietitian support, nurse support, occupational therapy support, and social care support, respondents were asked to provide further detail on what that consisted of in a free text format. </w:t>
            </w:r>
          </w:p>
        </w:tc>
      </w:tr>
      <w:tr w:rsidR="001D50C4" w:rsidRPr="00912396" w14:paraId="44215057" w14:textId="77777777" w:rsidTr="0077453F">
        <w:trPr>
          <w:jc w:val="center"/>
        </w:trPr>
        <w:tc>
          <w:tcPr>
            <w:tcW w:w="3828" w:type="dxa"/>
          </w:tcPr>
          <w:p w14:paraId="1687DF60" w14:textId="77777777" w:rsidR="001D50C4" w:rsidRPr="00912396" w:rsidRDefault="001D50C4" w:rsidP="0077453F">
            <w:p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Exercise</w:t>
            </w:r>
          </w:p>
          <w:p w14:paraId="75912F9A" w14:textId="77777777" w:rsidR="001D50C4" w:rsidRPr="00912396" w:rsidRDefault="001D50C4" w:rsidP="0077453F">
            <w:p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5DDC1CF5" w14:textId="77777777" w:rsidR="001D50C4" w:rsidRPr="00912396" w:rsidRDefault="001D50C4" w:rsidP="0077453F">
            <w:p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7" w:type="dxa"/>
          </w:tcPr>
          <w:p w14:paraId="604FC023" w14:textId="77777777" w:rsidR="001D50C4" w:rsidRPr="00912396" w:rsidRDefault="001D50C4" w:rsidP="001D50C4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2396">
              <w:rPr>
                <w:rFonts w:eastAsia="Times New Roman" w:cstheme="minorHAnsi"/>
                <w:color w:val="000000"/>
                <w:sz w:val="20"/>
                <w:szCs w:val="20"/>
              </w:rPr>
              <w:t>Aerobic (exercise that causes you to be quickly out of breath, like running, swimming, walking, hiking)</w:t>
            </w:r>
          </w:p>
          <w:p w14:paraId="6E8AF673" w14:textId="77777777" w:rsidR="001D50C4" w:rsidRPr="00912396" w:rsidRDefault="001D50C4" w:rsidP="001D50C4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2396">
              <w:rPr>
                <w:rFonts w:eastAsia="Times New Roman" w:cstheme="minorHAnsi"/>
                <w:color w:val="000000"/>
                <w:sz w:val="20"/>
                <w:szCs w:val="20"/>
              </w:rPr>
              <w:t>Resistance (exercise that improves muscular strength and endurance, like squats, bicep curls)</w:t>
            </w:r>
          </w:p>
          <w:p w14:paraId="641D7DA8" w14:textId="77777777" w:rsidR="001D50C4" w:rsidRPr="00912396" w:rsidRDefault="001D50C4" w:rsidP="001D50C4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2396">
              <w:rPr>
                <w:rFonts w:eastAsia="Times New Roman" w:cstheme="minorHAnsi"/>
                <w:color w:val="000000"/>
                <w:sz w:val="20"/>
                <w:szCs w:val="20"/>
              </w:rPr>
              <w:t>Yoga</w:t>
            </w:r>
          </w:p>
          <w:p w14:paraId="5A6A74D0" w14:textId="77777777" w:rsidR="001D50C4" w:rsidRPr="00912396" w:rsidRDefault="001D50C4" w:rsidP="001D50C4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2396">
              <w:rPr>
                <w:rFonts w:eastAsia="Times New Roman" w:cstheme="minorHAnsi"/>
                <w:color w:val="000000"/>
                <w:sz w:val="20"/>
                <w:szCs w:val="20"/>
              </w:rPr>
              <w:t>Balance (exercises that improve your ability to control and stabilize your body's position)</w:t>
            </w:r>
          </w:p>
          <w:p w14:paraId="41104726" w14:textId="77777777" w:rsidR="001D50C4" w:rsidRPr="00912396" w:rsidRDefault="001D50C4" w:rsidP="001D50C4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2396">
              <w:rPr>
                <w:rFonts w:eastAsia="Times New Roman" w:cstheme="minorHAnsi"/>
                <w:color w:val="000000"/>
                <w:sz w:val="20"/>
                <w:szCs w:val="20"/>
              </w:rPr>
              <w:t>Physiotherapy</w:t>
            </w:r>
          </w:p>
          <w:p w14:paraId="288652C0" w14:textId="77777777" w:rsidR="001D50C4" w:rsidRPr="00912396" w:rsidRDefault="001D50C4" w:rsidP="001D50C4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2396">
              <w:rPr>
                <w:rFonts w:eastAsia="Times New Roman" w:cstheme="minorHAnsi"/>
                <w:color w:val="000000"/>
                <w:sz w:val="20"/>
                <w:szCs w:val="20"/>
              </w:rPr>
              <w:t>Other exercise [free text box]</w:t>
            </w:r>
          </w:p>
        </w:tc>
      </w:tr>
      <w:tr w:rsidR="001D50C4" w:rsidRPr="00912396" w14:paraId="645A1285" w14:textId="77777777" w:rsidTr="0077453F">
        <w:trPr>
          <w:jc w:val="center"/>
        </w:trPr>
        <w:tc>
          <w:tcPr>
            <w:tcW w:w="3828" w:type="dxa"/>
          </w:tcPr>
          <w:p w14:paraId="4D13E31C" w14:textId="77777777" w:rsidR="001D50C4" w:rsidRPr="00912396" w:rsidRDefault="001D50C4" w:rsidP="0077453F">
            <w:p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Behavioural therapy</w:t>
            </w:r>
          </w:p>
        </w:tc>
        <w:tc>
          <w:tcPr>
            <w:tcW w:w="7087" w:type="dxa"/>
          </w:tcPr>
          <w:p w14:paraId="0EFC8A48" w14:textId="77777777" w:rsidR="001D50C4" w:rsidRPr="00912396" w:rsidRDefault="001D50C4" w:rsidP="001D50C4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2396">
              <w:rPr>
                <w:rFonts w:eastAsia="Times New Roman" w:cstheme="minorHAnsi"/>
                <w:color w:val="000000"/>
                <w:sz w:val="20"/>
                <w:szCs w:val="20"/>
              </w:rPr>
              <w:t>Counselling (talking treatment that involves counsellor listening and helping to find solutions to cope with the issues you face)</w:t>
            </w:r>
          </w:p>
          <w:p w14:paraId="0951AF39" w14:textId="3B8573D1" w:rsidR="001D50C4" w:rsidRPr="00912396" w:rsidRDefault="001D50C4" w:rsidP="001D50C4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2396">
              <w:rPr>
                <w:rFonts w:eastAsia="Times New Roman" w:cstheme="minorHAnsi"/>
                <w:color w:val="000000"/>
                <w:sz w:val="20"/>
                <w:szCs w:val="20"/>
              </w:rPr>
              <w:t>CBT (cognitive behavioural therapy - talking treatment which focuses on how your thoughts affect your feelings and behaviour)</w:t>
            </w:r>
          </w:p>
          <w:p w14:paraId="1DBBC0A0" w14:textId="77777777" w:rsidR="001D50C4" w:rsidRPr="00912396" w:rsidRDefault="001D50C4" w:rsidP="001D50C4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2396">
              <w:rPr>
                <w:rFonts w:eastAsia="Times New Roman" w:cstheme="minorHAnsi"/>
                <w:color w:val="000000"/>
                <w:sz w:val="20"/>
                <w:szCs w:val="20"/>
              </w:rPr>
              <w:t>Mindfulness (talking treatment that includes meditation and breathing exercises)</w:t>
            </w:r>
          </w:p>
          <w:p w14:paraId="46D98654" w14:textId="77777777" w:rsidR="001D50C4" w:rsidRPr="00912396" w:rsidRDefault="001D50C4" w:rsidP="001D50C4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2396">
              <w:rPr>
                <w:rFonts w:eastAsia="Times New Roman" w:cstheme="minorHAnsi"/>
                <w:color w:val="000000"/>
                <w:sz w:val="20"/>
                <w:szCs w:val="20"/>
              </w:rPr>
              <w:t>FACETS (Fatigue: Applying Cognitive behavioural and Energy effectiveness Techniques to lifestyle - six group-sessions focused on self-management of fatigue)</w:t>
            </w:r>
          </w:p>
          <w:p w14:paraId="220313F1" w14:textId="77777777" w:rsidR="001D50C4" w:rsidRPr="00912396" w:rsidRDefault="001D50C4" w:rsidP="001D50C4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2396">
              <w:rPr>
                <w:rFonts w:eastAsia="Times New Roman" w:cstheme="minorHAnsi"/>
                <w:color w:val="000000"/>
                <w:sz w:val="20"/>
                <w:szCs w:val="20"/>
              </w:rPr>
              <w:t>Not sure [free text box]</w:t>
            </w:r>
          </w:p>
          <w:p w14:paraId="6B20CCB4" w14:textId="77777777" w:rsidR="001D50C4" w:rsidRPr="00912396" w:rsidRDefault="001D50C4" w:rsidP="001D50C4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2396">
              <w:rPr>
                <w:rFonts w:eastAsia="Times New Roman" w:cstheme="minorHAnsi"/>
                <w:color w:val="000000"/>
                <w:sz w:val="20"/>
                <w:szCs w:val="20"/>
              </w:rPr>
              <w:t>Other psychological approach [free text box]</w:t>
            </w:r>
          </w:p>
        </w:tc>
      </w:tr>
      <w:tr w:rsidR="001D50C4" w:rsidRPr="00912396" w14:paraId="6E6A632F" w14:textId="77777777" w:rsidTr="0077453F">
        <w:trPr>
          <w:jc w:val="center"/>
        </w:trPr>
        <w:tc>
          <w:tcPr>
            <w:tcW w:w="3828" w:type="dxa"/>
          </w:tcPr>
          <w:p w14:paraId="6E855F57" w14:textId="77777777" w:rsidR="001D50C4" w:rsidRPr="00912396" w:rsidRDefault="001D50C4" w:rsidP="0077453F">
            <w:p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 xml:space="preserve">Respondents were asked to rate perceived improvement in fatigue following each type of treatment on a scale </w:t>
            </w:r>
          </w:p>
        </w:tc>
        <w:tc>
          <w:tcPr>
            <w:tcW w:w="7087" w:type="dxa"/>
          </w:tcPr>
          <w:p w14:paraId="0DA78372" w14:textId="77777777" w:rsidR="001D50C4" w:rsidRPr="00912396" w:rsidRDefault="001D50C4" w:rsidP="0077453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From 1 (Very much better) to 7 (Very much worse), with higher scores indicative of deterioration in fatigue.</w:t>
            </w:r>
          </w:p>
        </w:tc>
      </w:tr>
      <w:tr w:rsidR="001D50C4" w:rsidRPr="00912396" w14:paraId="607342D9" w14:textId="77777777" w:rsidTr="0077453F">
        <w:trPr>
          <w:jc w:val="center"/>
        </w:trPr>
        <w:tc>
          <w:tcPr>
            <w:tcW w:w="3828" w:type="dxa"/>
          </w:tcPr>
          <w:p w14:paraId="026BF9D0" w14:textId="77777777" w:rsidR="001D50C4" w:rsidRPr="00912396" w:rsidRDefault="001D50C4" w:rsidP="0077453F">
            <w:pPr>
              <w:tabs>
                <w:tab w:val="left" w:pos="567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 xml:space="preserve">Respondents were asked whether they would like better treatment provision for fatigue </w:t>
            </w:r>
          </w:p>
        </w:tc>
        <w:tc>
          <w:tcPr>
            <w:tcW w:w="7087" w:type="dxa"/>
          </w:tcPr>
          <w:p w14:paraId="035B5E3C" w14:textId="77777777" w:rsidR="001D50C4" w:rsidRPr="00912396" w:rsidRDefault="001D50C4" w:rsidP="001D50C4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Yes</w:t>
            </w:r>
          </w:p>
          <w:p w14:paraId="633AC3B8" w14:textId="77777777" w:rsidR="001D50C4" w:rsidRPr="00912396" w:rsidRDefault="001D50C4" w:rsidP="001D50C4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912396">
              <w:rPr>
                <w:rFonts w:cstheme="minorHAnsi"/>
                <w:sz w:val="20"/>
                <w:szCs w:val="20"/>
              </w:rPr>
              <w:t>No</w:t>
            </w:r>
          </w:p>
        </w:tc>
      </w:tr>
    </w:tbl>
    <w:p w14:paraId="25B5C83F" w14:textId="77777777" w:rsidR="00277D25" w:rsidRDefault="00277D25"/>
    <w:sectPr w:rsidR="00277D25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3F6F72" w14:textId="77777777" w:rsidR="006376B2" w:rsidRDefault="006376B2" w:rsidP="006376B2">
      <w:pPr>
        <w:spacing w:after="0" w:line="240" w:lineRule="auto"/>
      </w:pPr>
      <w:r>
        <w:separator/>
      </w:r>
    </w:p>
  </w:endnote>
  <w:endnote w:type="continuationSeparator" w:id="0">
    <w:p w14:paraId="482191C6" w14:textId="77777777" w:rsidR="006376B2" w:rsidRDefault="006376B2" w:rsidP="00637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sz w:val="20"/>
        <w:szCs w:val="20"/>
      </w:rPr>
      <w:id w:val="-21350838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FAAA2" w14:textId="6CD8486B" w:rsidR="006376B2" w:rsidRPr="006376B2" w:rsidRDefault="006376B2">
        <w:pPr>
          <w:pStyle w:val="Footer"/>
          <w:jc w:val="center"/>
          <w:rPr>
            <w:sz w:val="20"/>
            <w:szCs w:val="20"/>
          </w:rPr>
        </w:pPr>
        <w:r w:rsidRPr="006376B2">
          <w:rPr>
            <w:sz w:val="20"/>
            <w:szCs w:val="20"/>
          </w:rPr>
          <w:fldChar w:fldCharType="begin"/>
        </w:r>
        <w:r w:rsidRPr="006376B2">
          <w:rPr>
            <w:sz w:val="20"/>
            <w:szCs w:val="20"/>
          </w:rPr>
          <w:instrText xml:space="preserve"> PAGE   \* MERGEFORMAT </w:instrText>
        </w:r>
        <w:r w:rsidRPr="006376B2">
          <w:rPr>
            <w:sz w:val="20"/>
            <w:szCs w:val="20"/>
          </w:rPr>
          <w:fldChar w:fldCharType="separate"/>
        </w:r>
        <w:r w:rsidRPr="006376B2">
          <w:rPr>
            <w:noProof/>
            <w:sz w:val="20"/>
            <w:szCs w:val="20"/>
          </w:rPr>
          <w:t>2</w:t>
        </w:r>
        <w:r w:rsidRPr="006376B2">
          <w:rPr>
            <w:noProof/>
            <w:sz w:val="20"/>
            <w:szCs w:val="20"/>
          </w:rPr>
          <w:fldChar w:fldCharType="end"/>
        </w:r>
      </w:p>
    </w:sdtContent>
  </w:sdt>
  <w:p w14:paraId="1A22F89F" w14:textId="77777777" w:rsidR="006376B2" w:rsidRPr="006376B2" w:rsidRDefault="006376B2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9B784A" w14:textId="77777777" w:rsidR="006376B2" w:rsidRDefault="006376B2" w:rsidP="006376B2">
      <w:pPr>
        <w:spacing w:after="0" w:line="240" w:lineRule="auto"/>
      </w:pPr>
      <w:r>
        <w:separator/>
      </w:r>
    </w:p>
  </w:footnote>
  <w:footnote w:type="continuationSeparator" w:id="0">
    <w:p w14:paraId="6BE09870" w14:textId="77777777" w:rsidR="006376B2" w:rsidRDefault="006376B2" w:rsidP="006376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B67447" w14:textId="77777777" w:rsidR="006376B2" w:rsidRPr="005C4390" w:rsidRDefault="006376B2" w:rsidP="006376B2">
    <w:pPr>
      <w:pStyle w:val="Header"/>
      <w:jc w:val="right"/>
      <w:rPr>
        <w:sz w:val="20"/>
        <w:szCs w:val="20"/>
      </w:rPr>
    </w:pPr>
    <w:r>
      <w:rPr>
        <w:sz w:val="20"/>
        <w:szCs w:val="20"/>
      </w:rPr>
      <w:t>Routine MS fatigue care in UK</w:t>
    </w:r>
  </w:p>
  <w:p w14:paraId="6797C931" w14:textId="77777777" w:rsidR="006376B2" w:rsidRDefault="006376B2" w:rsidP="006376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E51B0C"/>
    <w:multiLevelType w:val="hybridMultilevel"/>
    <w:tmpl w:val="975631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470C01"/>
    <w:multiLevelType w:val="hybridMultilevel"/>
    <w:tmpl w:val="6436F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806436"/>
    <w:multiLevelType w:val="hybridMultilevel"/>
    <w:tmpl w:val="851637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DE3D2C"/>
    <w:multiLevelType w:val="hybridMultilevel"/>
    <w:tmpl w:val="25AA69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520141"/>
    <w:multiLevelType w:val="hybridMultilevel"/>
    <w:tmpl w:val="B7000D2A"/>
    <w:lvl w:ilvl="0" w:tplc="08090001">
      <w:start w:val="1"/>
      <w:numFmt w:val="bullet"/>
      <w:lvlText w:val=""/>
      <w:lvlJc w:val="left"/>
      <w:pPr>
        <w:ind w:left="9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33" w:hanging="360"/>
      </w:pPr>
      <w:rPr>
        <w:rFonts w:ascii="Wingdings" w:hAnsi="Wingdings" w:hint="default"/>
      </w:rPr>
    </w:lvl>
  </w:abstractNum>
  <w:abstractNum w:abstractNumId="5" w15:restartNumberingAfterBreak="0">
    <w:nsid w:val="7F7B5332"/>
    <w:multiLevelType w:val="hybridMultilevel"/>
    <w:tmpl w:val="F09A0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0C4"/>
    <w:rsid w:val="000B70C1"/>
    <w:rsid w:val="001C3F03"/>
    <w:rsid w:val="001D50C4"/>
    <w:rsid w:val="00277D25"/>
    <w:rsid w:val="0063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4C9CD"/>
  <w15:chartTrackingRefBased/>
  <w15:docId w15:val="{CF346DDE-16A1-4969-83BB-AD1532D16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0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D5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50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7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6B2"/>
  </w:style>
  <w:style w:type="paragraph" w:styleId="Footer">
    <w:name w:val="footer"/>
    <w:basedOn w:val="Normal"/>
    <w:link w:val="FooterChar"/>
    <w:uiPriority w:val="99"/>
    <w:unhideWhenUsed/>
    <w:rsid w:val="00637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ariello, Federica</dc:creator>
  <cp:keywords/>
  <dc:description/>
  <cp:lastModifiedBy>Picariello, Federica</cp:lastModifiedBy>
  <cp:revision>4</cp:revision>
  <dcterms:created xsi:type="dcterms:W3CDTF">2021-07-02T16:22:00Z</dcterms:created>
  <dcterms:modified xsi:type="dcterms:W3CDTF">2022-01-03T12:41:00Z</dcterms:modified>
</cp:coreProperties>
</file>